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XSpec="center" w:tblpY="-76"/>
        <w:tblW w:w="15104" w:type="dxa"/>
        <w:tblLayout w:type="fixed"/>
        <w:tblLook w:val="04A0" w:firstRow="1" w:lastRow="0" w:firstColumn="1" w:lastColumn="0" w:noHBand="0" w:noVBand="1"/>
      </w:tblPr>
      <w:tblGrid>
        <w:gridCol w:w="2680"/>
        <w:gridCol w:w="1659"/>
        <w:gridCol w:w="1240"/>
        <w:gridCol w:w="1415"/>
        <w:gridCol w:w="1604"/>
        <w:gridCol w:w="1623"/>
        <w:gridCol w:w="1479"/>
        <w:gridCol w:w="1050"/>
        <w:gridCol w:w="1467"/>
        <w:gridCol w:w="887"/>
      </w:tblGrid>
      <w:tr w:rsidR="00511D54" w:rsidRPr="007215F5" w14:paraId="09B30313" w14:textId="77777777" w:rsidTr="0011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C7A37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(Year)</w:t>
            </w:r>
          </w:p>
        </w:tc>
        <w:tc>
          <w:tcPr>
            <w:tcW w:w="1659" w:type="dxa"/>
            <w:noWrap/>
            <w:hideMark/>
          </w:tcPr>
          <w:p w14:paraId="4ED65502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1240" w:type="dxa"/>
            <w:noWrap/>
            <w:hideMark/>
          </w:tcPr>
          <w:p w14:paraId="0F880C97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7157AEAE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4" w:type="dxa"/>
            <w:noWrap/>
            <w:hideMark/>
          </w:tcPr>
          <w:p w14:paraId="4BD54165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3" w:type="dxa"/>
            <w:noWrap/>
            <w:hideMark/>
          </w:tcPr>
          <w:p w14:paraId="4F3AA704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arabil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D352C">
              <w:rPr>
                <w:rFonts w:ascii="Calibri" w:eastAsia="Times New Roman" w:hAnsi="Calibri" w:cs="Calibri"/>
                <w:color w:val="000000"/>
                <w:sz w:val="28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479" w:type="dxa"/>
            <w:noWrap/>
            <w:hideMark/>
          </w:tcPr>
          <w:p w14:paraId="182630CD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050" w:type="dxa"/>
            <w:noWrap/>
            <w:hideMark/>
          </w:tcPr>
          <w:p w14:paraId="0C2AF4FA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noWrap/>
            <w:hideMark/>
          </w:tcPr>
          <w:p w14:paraId="6704DFC1" w14:textId="77777777" w:rsidR="00511D54" w:rsidRPr="007215F5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noWrap/>
            <w:hideMark/>
          </w:tcPr>
          <w:p w14:paraId="4108CD26" w14:textId="77777777" w:rsidR="00511D54" w:rsidRPr="00AC3F9D" w:rsidRDefault="00511D54" w:rsidP="00110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D352C">
              <w:rPr>
                <w:rFonts w:ascii="Calibri" w:eastAsia="Times New Roman" w:hAnsi="Calibri" w:cs="Calibri"/>
                <w:color w:val="000000"/>
                <w:sz w:val="28"/>
                <w:szCs w:val="20"/>
                <w:vertAlign w:val="superscript"/>
                <w:lang w:eastAsia="en-GB"/>
              </w:rPr>
              <w:t xml:space="preserve"> d</w:t>
            </w:r>
          </w:p>
        </w:tc>
      </w:tr>
      <w:tr w:rsidR="00511D54" w:rsidRPr="007215F5" w14:paraId="597546E6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3389A255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9" w:type="dxa"/>
            <w:hideMark/>
          </w:tcPr>
          <w:p w14:paraId="422553B9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presentative     </w:t>
            </w:r>
          </w:p>
        </w:tc>
        <w:tc>
          <w:tcPr>
            <w:tcW w:w="1240" w:type="dxa"/>
            <w:hideMark/>
          </w:tcPr>
          <w:p w14:paraId="2D09A691" w14:textId="77777777" w:rsidR="00511D54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lection of </w:t>
            </w:r>
          </w:p>
          <w:p w14:paraId="6647D1A7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on‐cases</w:t>
            </w:r>
          </w:p>
        </w:tc>
        <w:tc>
          <w:tcPr>
            <w:tcW w:w="1415" w:type="dxa"/>
            <w:hideMark/>
          </w:tcPr>
          <w:p w14:paraId="6C42F0B9" w14:textId="77777777" w:rsidR="00511D54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xposure  </w:t>
            </w:r>
          </w:p>
          <w:p w14:paraId="5F19C91D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certainment</w:t>
            </w:r>
          </w:p>
        </w:tc>
        <w:tc>
          <w:tcPr>
            <w:tcW w:w="1604" w:type="dxa"/>
            <w:hideMark/>
          </w:tcPr>
          <w:p w14:paraId="7B454A8D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  present </w:t>
            </w:r>
            <w:r w:rsidRPr="00BD3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23" w:type="dxa"/>
            <w:hideMark/>
          </w:tcPr>
          <w:p w14:paraId="2C4A0E71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hideMark/>
          </w:tcPr>
          <w:p w14:paraId="3018CB69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sessment of outc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D352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050" w:type="dxa"/>
            <w:hideMark/>
          </w:tcPr>
          <w:p w14:paraId="42404420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llow‐up  length</w:t>
            </w:r>
          </w:p>
        </w:tc>
        <w:tc>
          <w:tcPr>
            <w:tcW w:w="1467" w:type="dxa"/>
            <w:hideMark/>
          </w:tcPr>
          <w:p w14:paraId="36825651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ss to  follow‐up</w:t>
            </w:r>
          </w:p>
        </w:tc>
        <w:tc>
          <w:tcPr>
            <w:tcW w:w="887" w:type="dxa"/>
            <w:hideMark/>
          </w:tcPr>
          <w:p w14:paraId="41364156" w14:textId="77777777" w:rsidR="00511D54" w:rsidRPr="007215F5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11D54" w:rsidRPr="007215F5" w14:paraId="77A075C2" w14:textId="77777777" w:rsidTr="00110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032DCA6A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hn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1659" w:type="dxa"/>
            <w:noWrap/>
            <w:hideMark/>
          </w:tcPr>
          <w:p w14:paraId="0EBAE45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2D7321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4AA056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99D56B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7413B93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3B44E1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27239DB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C676B6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68F043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0D126334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D288E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rendt 2019</w:t>
            </w:r>
          </w:p>
        </w:tc>
        <w:tc>
          <w:tcPr>
            <w:tcW w:w="1659" w:type="dxa"/>
            <w:noWrap/>
            <w:hideMark/>
          </w:tcPr>
          <w:p w14:paraId="64DA5E9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86B461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66D5AB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C3D0CD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D21A9E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F8100E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530C780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0669EA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BE075C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69E6F139" w14:textId="77777777" w:rsidTr="00110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5747F8F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abic 2016</w:t>
            </w:r>
          </w:p>
        </w:tc>
        <w:tc>
          <w:tcPr>
            <w:tcW w:w="1659" w:type="dxa"/>
            <w:noWrap/>
            <w:hideMark/>
          </w:tcPr>
          <w:p w14:paraId="314E573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5755AD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229920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2FD35CA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5A95304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86AF36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A09ADA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057F90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9FA143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5AAB8854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5BC11715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anim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659" w:type="dxa"/>
            <w:hideMark/>
          </w:tcPr>
          <w:p w14:paraId="199F78B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hideMark/>
          </w:tcPr>
          <w:p w14:paraId="15E7CB0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hideMark/>
          </w:tcPr>
          <w:p w14:paraId="786448E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hideMark/>
          </w:tcPr>
          <w:p w14:paraId="3A4E51D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hideMark/>
          </w:tcPr>
          <w:p w14:paraId="69A753B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hideMark/>
          </w:tcPr>
          <w:p w14:paraId="53446C4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hideMark/>
          </w:tcPr>
          <w:p w14:paraId="02FB9C5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hideMark/>
          </w:tcPr>
          <w:p w14:paraId="09AA863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6DEA903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60FE6F6A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199E0E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anim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659" w:type="dxa"/>
            <w:noWrap/>
            <w:hideMark/>
          </w:tcPr>
          <w:p w14:paraId="07559DF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A9AC2D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E324FF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B33B23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5949CEB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F8CF6C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5DE54E5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hideMark/>
          </w:tcPr>
          <w:p w14:paraId="40FB7C9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0AE7283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750EAFBE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05208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ao 2012</w:t>
            </w:r>
          </w:p>
        </w:tc>
        <w:tc>
          <w:tcPr>
            <w:tcW w:w="1659" w:type="dxa"/>
            <w:noWrap/>
            <w:hideMark/>
          </w:tcPr>
          <w:p w14:paraId="0BBCDD6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78607B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BE2CEC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7234CD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50485FF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0396BB5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89C961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3A37131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DE4940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41CC82F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791405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ao 2013</w:t>
            </w:r>
          </w:p>
        </w:tc>
        <w:tc>
          <w:tcPr>
            <w:tcW w:w="1659" w:type="dxa"/>
            <w:noWrap/>
            <w:hideMark/>
          </w:tcPr>
          <w:p w14:paraId="7301D15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7C9DCE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62CC7D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EFC2E5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2B8BB81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A234D5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75BA2E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1865C8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A9784C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1E242DE6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C8C1BD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hatterjee 2019</w:t>
            </w:r>
          </w:p>
        </w:tc>
        <w:tc>
          <w:tcPr>
            <w:tcW w:w="1659" w:type="dxa"/>
            <w:noWrap/>
            <w:hideMark/>
          </w:tcPr>
          <w:p w14:paraId="79BD51D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EF896D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1BEAC5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AE5518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A767BE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E7CBD3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7273AE7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AF8C9A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55CA49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53CD3A63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D0184A1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hen 2018</w:t>
            </w:r>
          </w:p>
        </w:tc>
        <w:tc>
          <w:tcPr>
            <w:tcW w:w="1659" w:type="dxa"/>
            <w:noWrap/>
            <w:hideMark/>
          </w:tcPr>
          <w:p w14:paraId="6E49F78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6AA6E6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35B513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146BFD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23A321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DA12CF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5B46126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A3D1F8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5EF990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4C0A1A30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45DA4F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huang 2011</w:t>
            </w:r>
          </w:p>
        </w:tc>
        <w:tc>
          <w:tcPr>
            <w:tcW w:w="1659" w:type="dxa"/>
            <w:noWrap/>
            <w:hideMark/>
          </w:tcPr>
          <w:p w14:paraId="29D4C33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2520FD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1377DE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8E6FBD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0581B8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F26019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01799A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46E846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EDAD42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2DEA2FA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9B6F7E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ui 2017</w:t>
            </w:r>
          </w:p>
        </w:tc>
        <w:tc>
          <w:tcPr>
            <w:tcW w:w="1659" w:type="dxa"/>
            <w:noWrap/>
            <w:hideMark/>
          </w:tcPr>
          <w:p w14:paraId="7810F64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DC438B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BC180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39753AA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15766D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11127F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A36EAC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7D88E4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79D650E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203B844A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328750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ouglas 2010</w:t>
            </w:r>
          </w:p>
        </w:tc>
        <w:tc>
          <w:tcPr>
            <w:tcW w:w="1659" w:type="dxa"/>
            <w:noWrap/>
            <w:hideMark/>
          </w:tcPr>
          <w:p w14:paraId="097DCEA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A6D6DD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31B285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3E7990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36E5777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C2490E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1D7E01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1BD651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29DD0CA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11D54" w:rsidRPr="007215F5" w14:paraId="3D49E61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4EDD0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ouglas 2011</w:t>
            </w:r>
          </w:p>
        </w:tc>
        <w:tc>
          <w:tcPr>
            <w:tcW w:w="1659" w:type="dxa"/>
            <w:noWrap/>
            <w:hideMark/>
          </w:tcPr>
          <w:p w14:paraId="3A814C3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D551C6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52EF65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5ACD1B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11F6A4E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E215E6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12F748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34953F9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5CB5960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41C60018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0C9569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aur 2013</w:t>
            </w:r>
          </w:p>
        </w:tc>
        <w:tc>
          <w:tcPr>
            <w:tcW w:w="1659" w:type="dxa"/>
            <w:noWrap/>
            <w:hideMark/>
          </w:tcPr>
          <w:p w14:paraId="18CCB88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0D1108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F72F46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281842C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45C6CCC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76AB754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2ABF872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0B0B2F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5CE98B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1D9034B7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FE817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onzalez 2008</w:t>
            </w:r>
          </w:p>
        </w:tc>
        <w:tc>
          <w:tcPr>
            <w:tcW w:w="1659" w:type="dxa"/>
            <w:noWrap/>
            <w:hideMark/>
          </w:tcPr>
          <w:p w14:paraId="35B9AFE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F9D626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3D488B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B8EC8E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3FBD09C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22CC6F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AD91FD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6A71A2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3A21F1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47DB59B3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0430528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Grote 2011 </w:t>
            </w:r>
          </w:p>
        </w:tc>
        <w:tc>
          <w:tcPr>
            <w:tcW w:w="1659" w:type="dxa"/>
            <w:noWrap/>
            <w:hideMark/>
          </w:tcPr>
          <w:p w14:paraId="66299D9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590277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647BAA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8CF929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7E38B95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12A7DA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622EA5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485362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57AECC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71E73481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450D1114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Grote 2012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(Ref 47)</w:t>
            </w:r>
          </w:p>
        </w:tc>
        <w:tc>
          <w:tcPr>
            <w:tcW w:w="1659" w:type="dxa"/>
            <w:noWrap/>
            <w:hideMark/>
          </w:tcPr>
          <w:p w14:paraId="2154F91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3E3E1F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8614E1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7FDEED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3C0C58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566F65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0A05D5E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CEAE3E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7A3582C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64D5CD7F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4DD630D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Grote 2012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(Ref 52)</w:t>
            </w:r>
          </w:p>
        </w:tc>
        <w:tc>
          <w:tcPr>
            <w:tcW w:w="1659" w:type="dxa"/>
            <w:noWrap/>
            <w:hideMark/>
          </w:tcPr>
          <w:p w14:paraId="2D1BE12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199481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070948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9FE823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3D55D6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B6D1CD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53F78D6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AF8EF5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1B03335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2A63DF0E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9397E1D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Grote 2012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(Ref 106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softHyphen/>
              <w:t>)</w:t>
            </w:r>
          </w:p>
        </w:tc>
        <w:tc>
          <w:tcPr>
            <w:tcW w:w="1659" w:type="dxa"/>
            <w:noWrap/>
            <w:hideMark/>
          </w:tcPr>
          <w:p w14:paraId="2DA81DD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58D8BF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23F217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AF324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2CD5A9C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BDEEA7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51D5D9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40FAAF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381F78A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6589A443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5470EDC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uang 2016</w:t>
            </w:r>
          </w:p>
        </w:tc>
        <w:tc>
          <w:tcPr>
            <w:tcW w:w="1659" w:type="dxa"/>
            <w:hideMark/>
          </w:tcPr>
          <w:p w14:paraId="0B5E04D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hideMark/>
          </w:tcPr>
          <w:p w14:paraId="30ED86E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hideMark/>
          </w:tcPr>
          <w:p w14:paraId="235C0B2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hideMark/>
          </w:tcPr>
          <w:p w14:paraId="1D23BCF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hideMark/>
          </w:tcPr>
          <w:p w14:paraId="7F15309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hideMark/>
          </w:tcPr>
          <w:p w14:paraId="6AF6CB8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hideMark/>
          </w:tcPr>
          <w:p w14:paraId="18EBDC3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hideMark/>
          </w:tcPr>
          <w:p w14:paraId="2B6C8E9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7EA6F17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2FF0C764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6C6F964C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uang 2018</w:t>
            </w:r>
          </w:p>
        </w:tc>
        <w:tc>
          <w:tcPr>
            <w:tcW w:w="1659" w:type="dxa"/>
            <w:hideMark/>
          </w:tcPr>
          <w:p w14:paraId="0FE5DA6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hideMark/>
          </w:tcPr>
          <w:p w14:paraId="7FF8270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hideMark/>
          </w:tcPr>
          <w:p w14:paraId="6DFE760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hideMark/>
          </w:tcPr>
          <w:p w14:paraId="560220B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hideMark/>
          </w:tcPr>
          <w:p w14:paraId="2AAECFC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hideMark/>
          </w:tcPr>
          <w:p w14:paraId="0F66967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hideMark/>
          </w:tcPr>
          <w:p w14:paraId="6DA7D08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hideMark/>
          </w:tcPr>
          <w:p w14:paraId="59F9030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40F5C76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5F1A52D0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1E078B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uang 2020</w:t>
            </w:r>
          </w:p>
        </w:tc>
        <w:tc>
          <w:tcPr>
            <w:tcW w:w="1659" w:type="dxa"/>
            <w:noWrap/>
            <w:hideMark/>
          </w:tcPr>
          <w:p w14:paraId="72142C8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AFCE00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22B542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348D77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C7F45B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49A1D0E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5FD7DE7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77E966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E5CF47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5EE9B1E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E7E58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acobs 2014</w:t>
            </w:r>
          </w:p>
        </w:tc>
        <w:tc>
          <w:tcPr>
            <w:tcW w:w="1659" w:type="dxa"/>
            <w:noWrap/>
            <w:hideMark/>
          </w:tcPr>
          <w:p w14:paraId="4E5C6DF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AF2757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2922C6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CBF40A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01FB4C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B6666D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2853E2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CAEEA9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4D69623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699ED0EC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5A76D5" w14:textId="77777777" w:rsidR="00511D54" w:rsidRPr="00C1647A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1647A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ee</w:t>
            </w:r>
            <w:proofErr w:type="spellEnd"/>
            <w:r w:rsidRPr="00C1647A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659" w:type="dxa"/>
            <w:noWrap/>
            <w:hideMark/>
          </w:tcPr>
          <w:p w14:paraId="178D9EA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F0C14E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D8AD08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16E0F5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064EC5F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70E1E6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13B2193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327CF4E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ECBC05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30590A6C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C1EFBD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eurnink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1659" w:type="dxa"/>
            <w:noWrap/>
            <w:hideMark/>
          </w:tcPr>
          <w:p w14:paraId="0716DEC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36C7BB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3D1E62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677507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0A57C1F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3B8486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FBDF84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5E9738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8012E4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CB7551E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2F1A6A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iao 2011</w:t>
            </w:r>
          </w:p>
        </w:tc>
        <w:tc>
          <w:tcPr>
            <w:tcW w:w="1659" w:type="dxa"/>
            <w:noWrap/>
            <w:hideMark/>
          </w:tcPr>
          <w:p w14:paraId="6B93313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8D37E3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49EEF2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049BB2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379EB1E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E1B846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0B2E73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A5DF31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1144853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2FE1C4A4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hideMark/>
          </w:tcPr>
          <w:p w14:paraId="704913F9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ohansen 2010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(Ref 62)</w:t>
            </w:r>
          </w:p>
        </w:tc>
        <w:tc>
          <w:tcPr>
            <w:tcW w:w="1659" w:type="dxa"/>
            <w:noWrap/>
            <w:hideMark/>
          </w:tcPr>
          <w:p w14:paraId="3E901A8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955F28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145DDD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05C4EC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50481C8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97B9C9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1633517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9C9A2A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577147F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64E415B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418420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Johansen 2010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(Ref 66)</w:t>
            </w:r>
          </w:p>
        </w:tc>
        <w:tc>
          <w:tcPr>
            <w:tcW w:w="1659" w:type="dxa"/>
            <w:noWrap/>
            <w:hideMark/>
          </w:tcPr>
          <w:p w14:paraId="03766A1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0D18DA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233926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F844F3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11DFA3A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4B954F9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A1B80F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C2E67A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B4B642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F106468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2DE5FA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abat 2018</w:t>
            </w:r>
          </w:p>
        </w:tc>
        <w:tc>
          <w:tcPr>
            <w:tcW w:w="1659" w:type="dxa"/>
            <w:noWrap/>
            <w:hideMark/>
          </w:tcPr>
          <w:p w14:paraId="12DC57D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A230A3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D4C679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72E730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C00B53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23472E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12971E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E04286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08EBDB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272EA295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2E89E3C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atagiri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659" w:type="dxa"/>
            <w:noWrap/>
            <w:hideMark/>
          </w:tcPr>
          <w:p w14:paraId="310B1CF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263204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FDA078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A5FA7A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72B0656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42ED3D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380EA2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3A3529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BA4AA8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0F9063AA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20081E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halaf 2018</w:t>
            </w:r>
          </w:p>
        </w:tc>
        <w:tc>
          <w:tcPr>
            <w:tcW w:w="1659" w:type="dxa"/>
            <w:noWrap/>
            <w:hideMark/>
          </w:tcPr>
          <w:p w14:paraId="3EE4468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671BA5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407C3D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8F146E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7B39FB6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A6ECFC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0825B6A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9DDB2F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9265B7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73C0011D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14C2C6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im 2020</w:t>
            </w:r>
          </w:p>
        </w:tc>
        <w:tc>
          <w:tcPr>
            <w:tcW w:w="1659" w:type="dxa"/>
            <w:noWrap/>
            <w:hideMark/>
          </w:tcPr>
          <w:p w14:paraId="5250355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A1C621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DEAF6D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A0DBAE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1BC80D5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4B522F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40A4AF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9EA061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1F9B5C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01E9BCB8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F7A39B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itahara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1659" w:type="dxa"/>
            <w:noWrap/>
            <w:hideMark/>
          </w:tcPr>
          <w:p w14:paraId="624C44B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2F48D9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AE9091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90F71E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09198F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4CA6F54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C1D918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565640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DBB34E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3A887905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EF98BCC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aiyemo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1659" w:type="dxa"/>
            <w:noWrap/>
            <w:hideMark/>
          </w:tcPr>
          <w:p w14:paraId="467510B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40F13C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1765DD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4FB8CF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515C144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483EB1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3DEF41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B47510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79FB58B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305ADBE3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097825F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eenders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659" w:type="dxa"/>
            <w:noWrap/>
            <w:hideMark/>
          </w:tcPr>
          <w:p w14:paraId="6F7129E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361C0B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82AE3B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06E453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0161F3C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25D1AD8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77FAC92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B0453A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2009BB1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3635EC03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8B2635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atejcic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659" w:type="dxa"/>
            <w:noWrap/>
            <w:hideMark/>
          </w:tcPr>
          <w:p w14:paraId="5E99CC3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D3BF1A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FB2A32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32A094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0EB3ABA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DCD405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629600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C55EF5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67CCC88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3FFD29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DAC0A6D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ayers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1659" w:type="dxa"/>
            <w:noWrap/>
            <w:hideMark/>
          </w:tcPr>
          <w:p w14:paraId="5C18E18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1918B8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7A39C4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2AB02E6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43F03B7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2264A9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207DD6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2C5261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051FA6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62725607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83E4219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einhold 2009</w:t>
            </w:r>
          </w:p>
        </w:tc>
        <w:tc>
          <w:tcPr>
            <w:tcW w:w="1659" w:type="dxa"/>
            <w:noWrap/>
            <w:hideMark/>
          </w:tcPr>
          <w:p w14:paraId="577A73C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FB76F3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B3211A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ADC25D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0AA53BD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FF6906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10EE10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2DC0ED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F31BED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4559AA26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5B3F5B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ichaud 2007</w:t>
            </w:r>
          </w:p>
        </w:tc>
        <w:tc>
          <w:tcPr>
            <w:tcW w:w="1659" w:type="dxa"/>
            <w:noWrap/>
            <w:hideMark/>
          </w:tcPr>
          <w:p w14:paraId="629A66B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863607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7784A8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CCF4D8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17DEB22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5644D4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03F5FDA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F10CD7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2A7AB0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DC80131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E155E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k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2015</w:t>
            </w:r>
          </w:p>
        </w:tc>
        <w:tc>
          <w:tcPr>
            <w:tcW w:w="1659" w:type="dxa"/>
            <w:noWrap/>
            <w:hideMark/>
          </w:tcPr>
          <w:p w14:paraId="2EA8B66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969D46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C061E2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1BE9FF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90CC27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98D3E5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2A9DC47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1878EF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884128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368E6236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E27790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ogueira 2017</w:t>
            </w:r>
          </w:p>
        </w:tc>
        <w:tc>
          <w:tcPr>
            <w:tcW w:w="1659" w:type="dxa"/>
            <w:noWrap/>
            <w:hideMark/>
          </w:tcPr>
          <w:p w14:paraId="2711A31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AAA395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F65A65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9ABA0F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849F3A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81506A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59AE708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4205FD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909585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5E0769EB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5A875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Olsen 2014</w:t>
            </w:r>
          </w:p>
        </w:tc>
        <w:tc>
          <w:tcPr>
            <w:tcW w:w="1659" w:type="dxa"/>
            <w:noWrap/>
            <w:hideMark/>
          </w:tcPr>
          <w:p w14:paraId="1F06C04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10BACC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7EF21B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BEDF6E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03269C7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7B4D6E2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488923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65EE92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2226EF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7940BC1A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77500F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ng 2017</w:t>
            </w:r>
          </w:p>
        </w:tc>
        <w:tc>
          <w:tcPr>
            <w:tcW w:w="1659" w:type="dxa"/>
            <w:noWrap/>
            <w:hideMark/>
          </w:tcPr>
          <w:p w14:paraId="45473AA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8A2AF8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435909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5F9891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110CF7B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98828C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792544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3B91CA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F8C6D0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3303512C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7D21C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iper 2015</w:t>
            </w:r>
          </w:p>
        </w:tc>
        <w:tc>
          <w:tcPr>
            <w:tcW w:w="1659" w:type="dxa"/>
            <w:noWrap/>
            <w:hideMark/>
          </w:tcPr>
          <w:p w14:paraId="32851A7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755454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D4EE2B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365D973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3F7E42E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9D8E39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0A1067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C826D9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32B3B3B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61AAF4AE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14DD3F6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ohrmann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659" w:type="dxa"/>
            <w:noWrap/>
            <w:hideMark/>
          </w:tcPr>
          <w:p w14:paraId="41C9491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2054D6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0077005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054217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6944CE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257701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F732BD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064E37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0978283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7F09180F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79B45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Schernhammer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1659" w:type="dxa"/>
            <w:noWrap/>
            <w:hideMark/>
          </w:tcPr>
          <w:p w14:paraId="3608547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89DDBA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B00A83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3429E0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6DB4332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351C22A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369803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169606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2A42AC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46C01732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ECF183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hu 2018</w:t>
            </w:r>
          </w:p>
        </w:tc>
        <w:tc>
          <w:tcPr>
            <w:tcW w:w="1659" w:type="dxa"/>
            <w:noWrap/>
            <w:hideMark/>
          </w:tcPr>
          <w:p w14:paraId="0EF9DE0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2C73ED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0C2432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79602F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0FD47A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FB29DC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25C639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D647E0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3343AFE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E0C3BE8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46B0AE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ollie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659" w:type="dxa"/>
            <w:noWrap/>
            <w:hideMark/>
          </w:tcPr>
          <w:p w14:paraId="7CF4E30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9B7030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CFCCC7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93D84D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781D229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10C5AEF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0AD5E99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B6FE22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E4311B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1D710A88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662E84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ollie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1659" w:type="dxa"/>
            <w:noWrap/>
            <w:hideMark/>
          </w:tcPr>
          <w:p w14:paraId="1B74EF9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0173B0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63F917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FBB947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2A3B48B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3F62344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57C7BC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3A5886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06E2AE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6F9C39EB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ADCDBD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Solomon 1999 </w:t>
            </w:r>
          </w:p>
        </w:tc>
        <w:tc>
          <w:tcPr>
            <w:tcW w:w="1659" w:type="dxa"/>
            <w:noWrap/>
            <w:hideMark/>
          </w:tcPr>
          <w:p w14:paraId="6ABA91D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279631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5DC6A0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3DCC9F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83BE0E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3C2F697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01EDBD8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88C4F2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9C4D7E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54C1ACFC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66ED9F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04</w:t>
            </w:r>
          </w:p>
        </w:tc>
        <w:tc>
          <w:tcPr>
            <w:tcW w:w="1659" w:type="dxa"/>
            <w:noWrap/>
            <w:hideMark/>
          </w:tcPr>
          <w:p w14:paraId="22B6D35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AD67DA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19E7F3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6882AF1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78836D4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505176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0F5FFB7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03F331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398B76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7A2622C1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1617F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05</w:t>
            </w:r>
          </w:p>
        </w:tc>
        <w:tc>
          <w:tcPr>
            <w:tcW w:w="1659" w:type="dxa"/>
            <w:noWrap/>
            <w:hideMark/>
          </w:tcPr>
          <w:p w14:paraId="5BA21F1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58FB6A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5601EA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385E19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722C124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FC719D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4384A4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E85ECC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22D901C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11D54" w:rsidRPr="007215F5" w14:paraId="09CE6DEE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1042CC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06</w:t>
            </w:r>
          </w:p>
        </w:tc>
        <w:tc>
          <w:tcPr>
            <w:tcW w:w="1659" w:type="dxa"/>
            <w:noWrap/>
            <w:hideMark/>
          </w:tcPr>
          <w:p w14:paraId="1EDF492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7071E9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72E29A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7100C38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55B214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5417D8C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1E481D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656FC3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2177AC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76653AC8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5BEF25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09</w:t>
            </w:r>
          </w:p>
        </w:tc>
        <w:tc>
          <w:tcPr>
            <w:tcW w:w="1659" w:type="dxa"/>
            <w:noWrap/>
            <w:hideMark/>
          </w:tcPr>
          <w:p w14:paraId="14F2345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ACD9AA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CB3F93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0F6BFA4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3C6CA2E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EB3159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7513F1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72EE366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7A9566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12EFD305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8D0AC9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10</w:t>
            </w:r>
          </w:p>
        </w:tc>
        <w:tc>
          <w:tcPr>
            <w:tcW w:w="1659" w:type="dxa"/>
            <w:noWrap/>
            <w:hideMark/>
          </w:tcPr>
          <w:p w14:paraId="51E38BD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179D57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9FED57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2050795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A4BFE8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06F9D6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4F5C8D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426ACD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6AC1413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220E2E90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57F19D8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15</w:t>
            </w:r>
          </w:p>
        </w:tc>
        <w:tc>
          <w:tcPr>
            <w:tcW w:w="1659" w:type="dxa"/>
            <w:noWrap/>
            <w:hideMark/>
          </w:tcPr>
          <w:p w14:paraId="480F41B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C58156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A3A75D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FC7E6B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52EACF0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51408A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C9C6D0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580F32C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hideMark/>
          </w:tcPr>
          <w:p w14:paraId="5A1CE87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52FAB9F1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51D194A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tolzenberg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-Solomon 2020</w:t>
            </w:r>
          </w:p>
        </w:tc>
        <w:tc>
          <w:tcPr>
            <w:tcW w:w="1659" w:type="dxa"/>
            <w:noWrap/>
            <w:hideMark/>
          </w:tcPr>
          <w:p w14:paraId="185FF09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39DC05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5E8FAF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5F0870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7792BA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0E8D69A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621B3B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9D0404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53E52C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18B4CFFE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7BC32FB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un 2016</w:t>
            </w:r>
          </w:p>
        </w:tc>
        <w:tc>
          <w:tcPr>
            <w:tcW w:w="1659" w:type="dxa"/>
            <w:noWrap/>
            <w:hideMark/>
          </w:tcPr>
          <w:p w14:paraId="09FCBE9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029A1E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18358B24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927A49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0E21DC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5D9C5A5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5242A4A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1B38DD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055053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3E002C40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B9BF6AC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suboya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659" w:type="dxa"/>
            <w:noWrap/>
            <w:hideMark/>
          </w:tcPr>
          <w:p w14:paraId="5953158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36E9FC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5F59D0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A9593F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375A720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3D6383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C37412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ECACD8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53BB0F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11D54" w:rsidRPr="007215F5" w14:paraId="58805E47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AE622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einstein 2012</w:t>
            </w:r>
          </w:p>
        </w:tc>
        <w:tc>
          <w:tcPr>
            <w:tcW w:w="1659" w:type="dxa"/>
            <w:noWrap/>
            <w:hideMark/>
          </w:tcPr>
          <w:p w14:paraId="67F82FE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752CAE5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E3E977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4244CB9A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443AF0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139EA8D1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48BF046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319099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2927ADD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29F59C53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ADBC8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hite 2018</w:t>
            </w:r>
          </w:p>
        </w:tc>
        <w:tc>
          <w:tcPr>
            <w:tcW w:w="1659" w:type="dxa"/>
            <w:noWrap/>
            <w:hideMark/>
          </w:tcPr>
          <w:p w14:paraId="5725A496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A27F4C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9E6011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17C46277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noWrap/>
            <w:hideMark/>
          </w:tcPr>
          <w:p w14:paraId="64022EE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42CED659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1401DA2B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261B623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392989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11D54" w:rsidRPr="007215F5" w14:paraId="2C54A852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E7AD519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olpin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1659" w:type="dxa"/>
            <w:noWrap/>
            <w:hideMark/>
          </w:tcPr>
          <w:p w14:paraId="594DFBB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FBEA14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6F3EF08B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C9F0213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5B1F7D3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213EA3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310E340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8EDB7E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2B59CF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6342EABD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CA28C8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olpin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659" w:type="dxa"/>
            <w:noWrap/>
            <w:hideMark/>
          </w:tcPr>
          <w:p w14:paraId="548B5613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071F37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2E94F60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23AFBC1F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27D0B21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0C4DD14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206143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E71077C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139035D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51450F36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343A57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olpin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659" w:type="dxa"/>
            <w:noWrap/>
            <w:hideMark/>
          </w:tcPr>
          <w:p w14:paraId="03AEE1BE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716EA19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751FA422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9E8B17F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4EEE4CCC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27050B06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noWrap/>
            <w:hideMark/>
          </w:tcPr>
          <w:p w14:paraId="0784A1A7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063A2730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FFE13A8" w14:textId="77777777" w:rsidR="00511D54" w:rsidRPr="00AC3F9D" w:rsidRDefault="00511D54" w:rsidP="00110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11D54" w:rsidRPr="007215F5" w14:paraId="396E6BC4" w14:textId="77777777" w:rsidTr="00110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657C22" w14:textId="77777777" w:rsidR="00511D54" w:rsidRPr="007215F5" w:rsidRDefault="00511D54" w:rsidP="0011059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ulaningsih</w:t>
            </w:r>
            <w:proofErr w:type="spellEnd"/>
            <w:r w:rsidRPr="007215F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659" w:type="dxa"/>
            <w:noWrap/>
            <w:hideMark/>
          </w:tcPr>
          <w:p w14:paraId="0D580550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4D0833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E4599F5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4" w:type="dxa"/>
            <w:noWrap/>
            <w:hideMark/>
          </w:tcPr>
          <w:p w14:paraId="5F303DD2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58C077C1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noWrap/>
            <w:hideMark/>
          </w:tcPr>
          <w:p w14:paraId="6ABF187A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01AF9B4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65EA521E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95D4008" w14:textId="77777777" w:rsidR="00511D54" w:rsidRPr="00AC3F9D" w:rsidRDefault="00511D54" w:rsidP="00110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C3F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244B3C2E" w14:textId="31ADDD61" w:rsidR="00511D54" w:rsidRPr="00511D54" w:rsidRDefault="00511D54" w:rsidP="00511D54">
      <w:pPr>
        <w:spacing w:after="0" w:line="240" w:lineRule="auto"/>
        <w:ind w:left="1673" w:hanging="3091"/>
        <w:jc w:val="both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511D54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ry Table 2:  Newcastle-Ottawa scale for quality assessment</w:t>
      </w:r>
    </w:p>
    <w:p w14:paraId="2DB5F421" w14:textId="77777777" w:rsidR="00511D54" w:rsidRDefault="00511D54" w:rsidP="00511D54">
      <w:pPr>
        <w:spacing w:after="0" w:line="240" w:lineRule="auto"/>
        <w:ind w:left="-1814" w:firstLine="396"/>
        <w:jc w:val="both"/>
        <w:rPr>
          <w:rFonts w:ascii="Calibri" w:eastAsia="Calibri" w:hAnsi="Calibri" w:cs="Times New Roman"/>
          <w:lang w:val="en-US"/>
        </w:rPr>
      </w:pPr>
      <w:r w:rsidRPr="00511D54">
        <w:rPr>
          <w:rFonts w:ascii="Calibri" w:eastAsia="Calibri" w:hAnsi="Calibri" w:cs="Times New Roman"/>
          <w:lang w:val="en-US"/>
        </w:rPr>
        <w:t>a: 1 point if cases diagnosed within 1 or more years of follow-up excluded</w:t>
      </w:r>
    </w:p>
    <w:p w14:paraId="6FF77A57" w14:textId="77777777" w:rsidR="00511D54" w:rsidRDefault="00511D54" w:rsidP="00511D54">
      <w:pPr>
        <w:spacing w:after="0" w:line="240" w:lineRule="auto"/>
        <w:ind w:left="-1814" w:firstLine="396"/>
        <w:jc w:val="both"/>
        <w:rPr>
          <w:rFonts w:ascii="Calibri" w:eastAsia="Calibri" w:hAnsi="Calibri" w:cs="Times New Roman"/>
          <w:lang w:val="en-US"/>
        </w:rPr>
      </w:pPr>
      <w:r w:rsidRPr="00511D54">
        <w:rPr>
          <w:rFonts w:ascii="Calibri" w:eastAsia="Calibri" w:hAnsi="Calibri" w:cs="Times New Roman"/>
          <w:lang w:val="en-US"/>
        </w:rPr>
        <w:t xml:space="preserve">b: 1 point for </w:t>
      </w:r>
      <w:r>
        <w:rPr>
          <w:rFonts w:ascii="Calibri" w:eastAsia="Calibri" w:hAnsi="Calibri" w:cs="Times New Roman"/>
          <w:lang w:val="en-US"/>
        </w:rPr>
        <w:t>a</w:t>
      </w:r>
      <w:r w:rsidRPr="00511D54">
        <w:rPr>
          <w:rFonts w:ascii="Calibri" w:eastAsia="Calibri" w:hAnsi="Calibri" w:cs="Times New Roman"/>
          <w:lang w:val="en-US"/>
        </w:rPr>
        <w:t xml:space="preserve">ge/sex adjustment, 1 point for smoking/BMI </w:t>
      </w:r>
    </w:p>
    <w:p w14:paraId="136F58C9" w14:textId="77777777" w:rsidR="00511D54" w:rsidRDefault="00511D54" w:rsidP="00511D54">
      <w:pPr>
        <w:spacing w:after="0" w:line="240" w:lineRule="auto"/>
        <w:ind w:left="-1814" w:firstLine="396"/>
        <w:jc w:val="both"/>
        <w:rPr>
          <w:rFonts w:ascii="Calibri" w:eastAsia="Calibri" w:hAnsi="Calibri" w:cs="Times New Roman"/>
          <w:lang w:val="en-US"/>
        </w:rPr>
      </w:pPr>
      <w:r w:rsidRPr="00511D54">
        <w:rPr>
          <w:rFonts w:ascii="Calibri" w:eastAsia="Calibri" w:hAnsi="Calibri" w:cs="Times New Roman"/>
          <w:lang w:val="en-US"/>
        </w:rPr>
        <w:t>c: 1 point if blinded to case-control status</w:t>
      </w:r>
    </w:p>
    <w:p w14:paraId="182F5CE4" w14:textId="08CF4AA5" w:rsidR="00511D54" w:rsidRPr="00511D54" w:rsidRDefault="00511D54" w:rsidP="00511D54">
      <w:pPr>
        <w:spacing w:after="0" w:line="240" w:lineRule="auto"/>
        <w:ind w:left="-1418"/>
        <w:jc w:val="both"/>
        <w:rPr>
          <w:rFonts w:ascii="Calibri" w:eastAsia="Calibri" w:hAnsi="Calibri" w:cs="Times New Roman"/>
          <w:lang w:val="en-US"/>
        </w:rPr>
      </w:pPr>
      <w:r w:rsidRPr="00511D54">
        <w:rPr>
          <w:rFonts w:ascii="Calibri" w:eastAsia="Calibri" w:hAnsi="Calibri" w:cs="Times New Roman"/>
          <w:lang w:val="en-US"/>
        </w:rPr>
        <w:t>d: Good quality: 3 or 4 stars in selection domain and 1 or 2 stars in comparability domain and 2 or 3 stars in outcome/exposure domain; fair quality: 2 stars in selection domain and 1 or 2 stars in comparability domain and 2 or 3 stars in outcome/exposure domain; poor quality: 0 or 1 star in selection domain or 0 stars in comparability domain or 0 or 1 stars in outcome/exposure domain.</w:t>
      </w:r>
    </w:p>
    <w:p w14:paraId="47077918" w14:textId="6C0B52D8" w:rsidR="00511D54" w:rsidRDefault="00511D54" w:rsidP="00511D54">
      <w:pPr>
        <w:spacing w:after="0" w:line="240" w:lineRule="auto"/>
        <w:ind w:firstLine="396"/>
        <w:jc w:val="both"/>
        <w:rPr>
          <w:b/>
          <w:bCs/>
          <w:sz w:val="24"/>
          <w:szCs w:val="24"/>
        </w:rPr>
      </w:pPr>
    </w:p>
    <w:p w14:paraId="4EA4064E" w14:textId="77777777" w:rsidR="00511D54" w:rsidRPr="00AC3F9D" w:rsidRDefault="00511D54" w:rsidP="00511D54">
      <w:pPr>
        <w:spacing w:after="0" w:line="240" w:lineRule="auto"/>
        <w:ind w:hanging="3544"/>
        <w:jc w:val="both"/>
      </w:pPr>
    </w:p>
    <w:p w14:paraId="79050D0F" w14:textId="51BDD5BD" w:rsidR="007F3A7B" w:rsidRDefault="007F3A7B"/>
    <w:sectPr w:rsidR="007F3A7B" w:rsidSect="00511D54">
      <w:pgSz w:w="17010" w:h="18666"/>
      <w:pgMar w:top="1440" w:right="2381" w:bottom="2824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54"/>
    <w:rsid w:val="00511D54"/>
    <w:rsid w:val="007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7C88B"/>
  <w15:chartTrackingRefBased/>
  <w15:docId w15:val="{A4C9181F-F90B-44A3-9843-9638CAEE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11D5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5:48:00Z</dcterms:created>
  <dcterms:modified xsi:type="dcterms:W3CDTF">2021-09-21T15:52:00Z</dcterms:modified>
</cp:coreProperties>
</file>